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B2E" w:rsidRPr="00C95D9A" w:rsidRDefault="004D6B2E" w:rsidP="004D6B2E">
      <w:pPr>
        <w:tabs>
          <w:tab w:val="left" w:pos="1515"/>
        </w:tabs>
        <w:rPr>
          <w:rFonts w:ascii="Times New Roman" w:eastAsia="SimSun" w:hAnsi="Times New Roman" w:cs="Times New Roman"/>
          <w:sz w:val="24"/>
          <w:szCs w:val="24"/>
        </w:rPr>
      </w:pPr>
      <w:bookmarkStart w:id="0" w:name="_Hlk36566615"/>
      <w:bookmarkStart w:id="1" w:name="_GoBack"/>
      <w:bookmarkEnd w:id="1"/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Supplemental Table 3.</w:t>
      </w:r>
      <w:proofErr w:type="gramEnd"/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The influencing factors f</w:t>
      </w:r>
      <w:r>
        <w:rPr>
          <w:rFonts w:ascii="Times New Roman" w:eastAsia="SimSun" w:hAnsi="Times New Roman" w:cs="Times New Roman"/>
          <w:sz w:val="24"/>
          <w:szCs w:val="24"/>
        </w:rPr>
        <w:t>or</w:t>
      </w:r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6</w:t>
      </w:r>
      <w:r w:rsidRPr="00C95D9A">
        <w:rPr>
          <w:rFonts w:ascii="Times New Roman" w:eastAsia="SimSun" w:hAnsi="Times New Roman" w:cs="Times New Roman"/>
          <w:sz w:val="24"/>
          <w:szCs w:val="24"/>
          <w:vertAlign w:val="superscript"/>
        </w:rPr>
        <w:t>th</w:t>
      </w:r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generation airway dimensions in all study subjects (n=154</w:t>
      </w:r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)</w:t>
      </w:r>
      <w:r w:rsidRPr="00C95D9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gramEnd"/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742"/>
        <w:gridCol w:w="528"/>
        <w:gridCol w:w="431"/>
        <w:gridCol w:w="680"/>
        <w:gridCol w:w="28"/>
        <w:gridCol w:w="528"/>
        <w:gridCol w:w="431"/>
        <w:gridCol w:w="680"/>
        <w:gridCol w:w="28"/>
        <w:gridCol w:w="528"/>
        <w:gridCol w:w="431"/>
        <w:gridCol w:w="680"/>
        <w:gridCol w:w="28"/>
        <w:gridCol w:w="528"/>
        <w:gridCol w:w="431"/>
        <w:gridCol w:w="680"/>
      </w:tblGrid>
      <w:tr w:rsidR="004D6B2E" w:rsidRPr="00C95D9A" w:rsidTr="009F5D00">
        <w:trPr>
          <w:trHeight w:val="312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2" w:name="_Hlk41635923"/>
            <w:bookmarkEnd w:id="0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W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L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A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WA%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e (per 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c</w:t>
            </w:r>
            <w:proofErr w:type="spell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BMI (per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kg/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urrent smoker </w:t>
            </w: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proofErr w:type="spellStart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vs</w:t>
            </w:r>
            <w:proofErr w:type="spellEnd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never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Former smoker </w:t>
            </w: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proofErr w:type="spellStart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vs</w:t>
            </w:r>
            <w:proofErr w:type="spellEnd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never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ckyears</w:t>
            </w:r>
            <w:proofErr w:type="spell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(per 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py</w:t>
            </w:r>
            <w:proofErr w:type="spellEnd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95D9A" w:rsidRDefault="004D6B2E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ung method (</w:t>
            </w: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standar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9F117F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EB4D07" w:rsidRDefault="004D6B2E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EB4D07" w:rsidRDefault="004D6B2E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EB4D07" w:rsidRDefault="004D6B2E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EB4D07" w:rsidRDefault="004D6B2E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EB4D07" w:rsidRDefault="004D6B2E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EB4D07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</w:tr>
      <w:tr w:rsidR="004D6B2E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EB4D07" w:rsidRDefault="004D6B2E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E exposure (</w:t>
            </w:r>
            <w:proofErr w:type="spellStart"/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non-DET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B2E" w:rsidRPr="00C669D2" w:rsidRDefault="004D6B2E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</w:tbl>
    <w:bookmarkEnd w:id="2"/>
    <w:p w:rsidR="004D6B2E" w:rsidRPr="00C95D9A" w:rsidRDefault="004D6B2E" w:rsidP="004D6B2E">
      <w:pPr>
        <w:rPr>
          <w:rFonts w:ascii="Times New Roman" w:hAnsi="Times New Roman" w:cs="Times New Roman"/>
          <w:sz w:val="24"/>
          <w:szCs w:val="24"/>
        </w:rPr>
      </w:pPr>
      <w:r w:rsidRPr="00C95D9A">
        <w:rPr>
          <w:rFonts w:ascii="Times New Roman" w:hAnsi="Times New Roman" w:cs="Times New Roman"/>
          <w:sz w:val="24"/>
          <w:szCs w:val="24"/>
        </w:rPr>
        <w:t xml:space="preserve">Deﬁnition of abbreviations: BMI = body mass index; WA = wall area; LA = lumen area; AA = airway area; </w:t>
      </w:r>
      <w:proofErr w:type="gramStart"/>
      <w:r w:rsidRPr="00C95D9A">
        <w:rPr>
          <w:rFonts w:ascii="Times New Roman" w:hAnsi="Times New Roman" w:cs="Times New Roman"/>
          <w:sz w:val="24"/>
          <w:szCs w:val="24"/>
        </w:rPr>
        <w:t>WA%</w:t>
      </w:r>
      <w:proofErr w:type="gramEnd"/>
      <w:r w:rsidRPr="00C95D9A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wall area percent</w:t>
      </w:r>
      <w:r w:rsidRPr="00C95D9A">
        <w:rPr>
          <w:rFonts w:ascii="Times New Roman" w:hAnsi="Times New Roman" w:cs="Times New Roman"/>
          <w:sz w:val="24"/>
          <w:szCs w:val="24"/>
        </w:rPr>
        <w:t>; SE = standard error; LB = left bronchus; RB = right bronchus; REF = reference; DEE = diesel engine exhaust.</w:t>
      </w:r>
    </w:p>
    <w:p w:rsidR="004D6B2E" w:rsidRPr="00C95D9A" w:rsidRDefault="004D6B2E" w:rsidP="004D6B2E">
      <w:pPr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C95D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near mixed effects model</w:t>
      </w:r>
      <w:r w:rsidRPr="00C95D9A">
        <w:rPr>
          <w:rFonts w:ascii="Times New Roman" w:hAnsi="Times New Roman" w:cs="Times New Roman"/>
          <w:sz w:val="24"/>
          <w:szCs w:val="24"/>
        </w:rPr>
        <w:t xml:space="preserve"> assessed the associations of natural log transformed areas of wall, lumen, airway and </w:t>
      </w:r>
      <w:r>
        <w:rPr>
          <w:rFonts w:ascii="Times New Roman" w:hAnsi="Times New Roman" w:cs="Times New Roman"/>
          <w:sz w:val="24"/>
          <w:szCs w:val="24"/>
        </w:rPr>
        <w:t>wall area percent</w:t>
      </w:r>
      <w:r w:rsidRPr="00C95D9A">
        <w:rPr>
          <w:rFonts w:ascii="Times New Roman" w:hAnsi="Times New Roman" w:cs="Times New Roman"/>
          <w:sz w:val="24"/>
          <w:szCs w:val="24"/>
        </w:rPr>
        <w:t xml:space="preserve"> with eight factors. Ratio and SE were exponentials of β and standard error for each factor in </w:t>
      </w:r>
      <w:r>
        <w:rPr>
          <w:rFonts w:ascii="Times New Roman" w:hAnsi="Times New Roman" w:cs="Times New Roman"/>
          <w:sz w:val="24"/>
          <w:szCs w:val="24"/>
        </w:rPr>
        <w:t>linear mixed effects model</w:t>
      </w:r>
      <w:r w:rsidRPr="00C95D9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D6D5B" w:rsidRPr="004D6B2E" w:rsidRDefault="009D6D5B" w:rsidP="004D6B2E"/>
    <w:sectPr w:rsidR="009D6D5B" w:rsidRPr="004D6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DC3"/>
    <w:rsid w:val="00163DC3"/>
    <w:rsid w:val="004D6B2E"/>
    <w:rsid w:val="005E517A"/>
    <w:rsid w:val="00995BD9"/>
    <w:rsid w:val="009D6D5B"/>
    <w:rsid w:val="00A53A75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353</Characters>
  <Application>Microsoft Office Word</Application>
  <DocSecurity>0</DocSecurity>
  <Lines>150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15T08:07:00Z</dcterms:created>
  <dcterms:modified xsi:type="dcterms:W3CDTF">2021-03-15T08:07:00Z</dcterms:modified>
</cp:coreProperties>
</file>